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6A0A" w:rsidRDefault="00DE6A0A" w:rsidP="00DE6A0A">
      <w:r w:rsidRPr="003C1FEB">
        <w:rPr>
          <w:rFonts w:asciiTheme="majorHAnsi" w:hAnsiTheme="majorHAnsi" w:cs="Times New Roman"/>
          <w:color w:val="000000"/>
          <w:sz w:val="24"/>
          <w:szCs w:val="24"/>
        </w:rPr>
        <w:t>S</w:t>
      </w:r>
      <w:r>
        <w:rPr>
          <w:rFonts w:asciiTheme="majorHAnsi" w:hAnsiTheme="majorHAnsi" w:cs="Times New Roman"/>
          <w:color w:val="000000"/>
          <w:sz w:val="24"/>
          <w:szCs w:val="24"/>
        </w:rPr>
        <w:t>1 Table</w:t>
      </w:r>
    </w:p>
    <w:tbl>
      <w:tblPr>
        <w:tblW w:w="6268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60"/>
        <w:gridCol w:w="2114"/>
        <w:gridCol w:w="1440"/>
        <w:gridCol w:w="1754"/>
      </w:tblGrid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Palm No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 xml:space="preserve">RL 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C0424">
              <w:rPr>
                <w:rFonts w:ascii="Calibri" w:eastAsia="Times New Roman" w:hAnsi="Calibri" w:cs="Calibri"/>
                <w:color w:val="000000"/>
              </w:rPr>
              <w:t>Rachis length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  <w:r w:rsidRPr="000C0424">
              <w:rPr>
                <w:rFonts w:ascii="Calibri" w:eastAsia="Times New Roman" w:hAnsi="Calibri" w:cs="Calibri"/>
                <w:color w:val="000000"/>
              </w:rPr>
              <w:t xml:space="preserve"> (cm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 xml:space="preserve">LA 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C0424">
              <w:rPr>
                <w:rFonts w:ascii="Calibri" w:eastAsia="Times New Roman" w:hAnsi="Calibri" w:cs="Calibri"/>
                <w:color w:val="000000"/>
              </w:rPr>
              <w:t>Leaf Area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  <w:r w:rsidRPr="000C0424">
              <w:rPr>
                <w:rFonts w:ascii="Calibri" w:eastAsia="Times New Roman" w:hAnsi="Calibri" w:cs="Calibri"/>
                <w:color w:val="000000"/>
              </w:rPr>
              <w:t xml:space="preserve"> (sq.cm)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C0424">
              <w:rPr>
                <w:rFonts w:ascii="Calibri" w:eastAsia="Times New Roman" w:hAnsi="Calibri" w:cs="Calibri"/>
                <w:color w:val="000000"/>
              </w:rPr>
              <w:t>TrDW</w:t>
            </w:r>
            <w:proofErr w:type="spellEnd"/>
            <w:r w:rsidRPr="000C042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C0424">
              <w:rPr>
                <w:rFonts w:ascii="Calibri" w:eastAsia="Times New Roman" w:hAnsi="Calibri" w:cs="Calibri"/>
                <w:color w:val="000000"/>
              </w:rPr>
              <w:t>Total dry weight</w:t>
            </w:r>
            <w:r>
              <w:rPr>
                <w:rFonts w:ascii="Calibri" w:eastAsia="Times New Roman" w:hAnsi="Calibri" w:cs="Calibri"/>
                <w:color w:val="000000"/>
              </w:rPr>
              <w:t xml:space="preserve">) </w:t>
            </w:r>
            <w:r w:rsidRPr="000C0424">
              <w:rPr>
                <w:rFonts w:ascii="Calibri" w:eastAsia="Times New Roman" w:hAnsi="Calibri" w:cs="Calibri"/>
                <w:color w:val="000000"/>
              </w:rPr>
              <w:t>(Kg)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23.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5.46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87.23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31.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6.62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154.86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88.6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9.43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7.02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50.6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10.02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6.67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26.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5.99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0.67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23.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5.83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8.52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13.5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.45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56.95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27.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6.85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6.06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74.5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9.31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3.56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98.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10.90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0.75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511.5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7.82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28.35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35.6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.87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90.25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95.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8.46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96.76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74.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.27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93.87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96.6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7.97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110.91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88.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5.77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0.65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22.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7.34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134.76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19.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10.46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1.57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46.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10.12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59.04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500.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10.76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52.24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10.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6.82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3.23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02.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.95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3.44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12.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6.39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107.75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127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17.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5.86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85.91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129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68.6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8.91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89.81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130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20.4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5.32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80.15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84.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8.28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112.77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85.6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8.38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7.58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174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40.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5.99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52.58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39.6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7.47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178.30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181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58.6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6.00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112.35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185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25.5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.09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4.24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187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07.6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6.13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105.96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188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32.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6.75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95.29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197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75.6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8.63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3.09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198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73.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7.36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6.50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199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70.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.53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2.52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202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79.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.90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3.54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lastRenderedPageBreak/>
              <w:t>203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67.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8.07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2.47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207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90.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8.35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0.41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213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58.6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7.37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1.02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235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25.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7.73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174.12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236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02.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7.27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123.99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242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95.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9.92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185.77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243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56.6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7.82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141.36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254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58.6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7.64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1.06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287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98.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5.16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7.85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294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41.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7.48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9.17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298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22.6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7.80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189.38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00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31.6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6.88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191.26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01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56.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8.68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196.62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18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61.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8.39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4.75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12.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.82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29.26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45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28.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6.77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154.46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46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09.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5.93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129.47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75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66.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8.45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1.77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76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505.6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9.21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3.02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85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18.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6.20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1.68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96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68.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7.92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6.76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06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95.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6.53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2.81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07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68.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.67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4.78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09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96.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5.71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1.53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10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516.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7.68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3.74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12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06.6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7.02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5.96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15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82.6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5.05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4.67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16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64.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8.47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50.04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17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64.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.47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0.25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19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33.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6.10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2.19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23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50.6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7.26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7.34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25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09.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5.58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52.99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27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18.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6.98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55.49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29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29.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7.67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24.64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34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09.6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6.19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6.30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36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46.6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7.31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58.19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37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55.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5.50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52.96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38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30.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6.19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8.60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43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20.5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5.64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76.76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48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81.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5.62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6.80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49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71.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.51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52.18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lastRenderedPageBreak/>
              <w:t>452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50.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7.73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4.98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53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69.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.70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8.02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54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502.6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10.55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61.58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72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79.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6.45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58.66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73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93.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5.48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62.82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78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78.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5.82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4.56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79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84.6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9.16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5.86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80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29.6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6.83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51.77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82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40.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5.97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27.03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84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31.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8.38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5.05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85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69.6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6.75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1.51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86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09.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6.65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54.12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534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565.6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11.19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50.33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535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51.6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7.49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3.23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539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510.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11.40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6.20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542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566.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12.02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36.50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543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60.6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8.07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8.66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431.8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7.12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65.11</w:t>
            </w:r>
          </w:p>
        </w:tc>
      </w:tr>
      <w:tr w:rsidR="00DE6A0A" w:rsidRPr="000C0424" w:rsidTr="0027000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211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</w:t>
            </w:r>
            <w:r w:rsidRPr="000C0424">
              <w:rPr>
                <w:rFonts w:ascii="Calibri" w:eastAsia="Times New Roman" w:hAnsi="Calibri" w:cs="Calibri"/>
                <w:color w:val="000000"/>
              </w:rPr>
              <w:t>.5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0424">
              <w:rPr>
                <w:rFonts w:ascii="Calibri" w:eastAsia="Times New Roman" w:hAnsi="Calibri" w:cs="Calibri"/>
                <w:color w:val="000000"/>
              </w:rPr>
              <w:t>1.85</w:t>
            </w:r>
          </w:p>
        </w:tc>
        <w:tc>
          <w:tcPr>
            <w:tcW w:w="1754" w:type="dxa"/>
            <w:shd w:val="clear" w:color="auto" w:fill="auto"/>
            <w:noWrap/>
            <w:vAlign w:val="bottom"/>
            <w:hideMark/>
          </w:tcPr>
          <w:p w:rsidR="00DE6A0A" w:rsidRPr="000C0424" w:rsidRDefault="00DE6A0A" w:rsidP="002700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Pr="000C0424">
              <w:rPr>
                <w:rFonts w:ascii="Calibri" w:eastAsia="Times New Roman" w:hAnsi="Calibri" w:cs="Calibri"/>
                <w:color w:val="000000"/>
              </w:rPr>
              <w:t>3.56</w:t>
            </w:r>
          </w:p>
        </w:tc>
      </w:tr>
    </w:tbl>
    <w:p w:rsidR="00DE6A0A" w:rsidRDefault="00DE6A0A" w:rsidP="00DE6A0A"/>
    <w:p w:rsidR="00E37EB3" w:rsidRDefault="00E37EB3"/>
    <w:sectPr w:rsidR="00E37EB3" w:rsidSect="00E37E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DE6A0A"/>
    <w:rsid w:val="00DE6A0A"/>
    <w:rsid w:val="00E37E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A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1</Words>
  <Characters>2004</Characters>
  <Application>Microsoft Office Word</Application>
  <DocSecurity>0</DocSecurity>
  <Lines>16</Lines>
  <Paragraphs>4</Paragraphs>
  <ScaleCrop>false</ScaleCrop>
  <Company/>
  <LinksUpToDate>false</LinksUpToDate>
  <CharactersWithSpaces>23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9-07-24T09:16:00Z</dcterms:created>
  <dcterms:modified xsi:type="dcterms:W3CDTF">2019-07-24T09:18:00Z</dcterms:modified>
</cp:coreProperties>
</file>